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B1904B" w14:textId="28044EEB" w:rsidR="00EE2C01" w:rsidRPr="00690805" w:rsidRDefault="00EE2C01" w:rsidP="00EE2C01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E2C01" w14:paraId="21962C24" w14:textId="77777777" w:rsidTr="00D27B03">
        <w:tc>
          <w:tcPr>
            <w:tcW w:w="4508" w:type="dxa"/>
            <w:shd w:val="clear" w:color="auto" w:fill="D9D9D9" w:themeFill="background1" w:themeFillShade="D9"/>
          </w:tcPr>
          <w:p w14:paraId="6DF95A1F" w14:textId="77777777" w:rsidR="00EE2C01" w:rsidRPr="006E0FCC" w:rsidRDefault="00EE2C01" w:rsidP="00D27B0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E0F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EA 1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12033F0A" w14:textId="77777777" w:rsidR="00EE2C01" w:rsidRPr="006E0FCC" w:rsidRDefault="00EE2C01" w:rsidP="00D27B0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E0F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EA 2</w:t>
            </w:r>
          </w:p>
        </w:tc>
      </w:tr>
      <w:tr w:rsidR="00EE2C01" w14:paraId="7603D36B" w14:textId="77777777" w:rsidTr="00D27B03">
        <w:trPr>
          <w:trHeight w:val="848"/>
        </w:trPr>
        <w:tc>
          <w:tcPr>
            <w:tcW w:w="4508" w:type="dxa"/>
            <w:vAlign w:val="center"/>
          </w:tcPr>
          <w:p w14:paraId="19281BD3" w14:textId="1F5D93F0" w:rsidR="00EE2C01" w:rsidRDefault="00EE2C01" w:rsidP="00D27B0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mericas (needs “+ Africa”</w:t>
            </w:r>
            <w:r w:rsidR="003B36C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o connect to: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08" w:type="dxa"/>
          </w:tcPr>
          <w:p w14:paraId="32C030B7" w14:textId="77777777" w:rsidR="00EE2C01" w:rsidRDefault="00EE2C01" w:rsidP="00D27B03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dia</w:t>
            </w:r>
          </w:p>
          <w:p w14:paraId="1219A5C3" w14:textId="77777777" w:rsidR="00EE2C01" w:rsidRDefault="00EE2C01" w:rsidP="00D27B03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sia</w:t>
            </w:r>
          </w:p>
          <w:p w14:paraId="7CF8F60A" w14:textId="77777777" w:rsidR="00EE2C01" w:rsidRDefault="00EE2C01" w:rsidP="00D27B03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ceania</w:t>
            </w:r>
          </w:p>
        </w:tc>
      </w:tr>
      <w:tr w:rsidR="00EE2C01" w14:paraId="126EFE03" w14:textId="77777777" w:rsidTr="00D27B03">
        <w:trPr>
          <w:trHeight w:val="562"/>
        </w:trPr>
        <w:tc>
          <w:tcPr>
            <w:tcW w:w="4508" w:type="dxa"/>
            <w:vAlign w:val="center"/>
          </w:tcPr>
          <w:p w14:paraId="0BD29E65" w14:textId="742C85AE" w:rsidR="00EE2C01" w:rsidRDefault="00EE2C01" w:rsidP="00D27B0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frica (needs “+ India”</w:t>
            </w:r>
            <w:r w:rsidR="003B36C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o connect to: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08" w:type="dxa"/>
          </w:tcPr>
          <w:p w14:paraId="2A13392C" w14:textId="77777777" w:rsidR="00EE2C01" w:rsidRDefault="00EE2C01" w:rsidP="00D27B03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sia</w:t>
            </w:r>
          </w:p>
          <w:p w14:paraId="3E851477" w14:textId="77777777" w:rsidR="00EE2C01" w:rsidRDefault="00EE2C01" w:rsidP="00D27B03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ceania</w:t>
            </w:r>
          </w:p>
        </w:tc>
      </w:tr>
    </w:tbl>
    <w:p w14:paraId="0CBC402D" w14:textId="005BAAE1" w:rsidR="009F13BF" w:rsidRPr="00E63EA3" w:rsidRDefault="007C1606" w:rsidP="007C16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3E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9F13BF" w:rsidRPr="00E63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315B78" w14:textId="77777777" w:rsidR="00B6321B" w:rsidRDefault="00B6321B" w:rsidP="00153FC5">
      <w:pPr>
        <w:spacing w:after="0" w:line="240" w:lineRule="auto"/>
      </w:pPr>
      <w:r>
        <w:separator/>
      </w:r>
    </w:p>
  </w:endnote>
  <w:endnote w:type="continuationSeparator" w:id="0">
    <w:p w14:paraId="7DB0A115" w14:textId="77777777" w:rsidR="00B6321B" w:rsidRDefault="00B6321B" w:rsidP="00153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5D1CDA" w14:textId="77777777" w:rsidR="00B6321B" w:rsidRDefault="00B6321B" w:rsidP="00153FC5">
      <w:pPr>
        <w:spacing w:after="0" w:line="240" w:lineRule="auto"/>
      </w:pPr>
      <w:r>
        <w:separator/>
      </w:r>
    </w:p>
  </w:footnote>
  <w:footnote w:type="continuationSeparator" w:id="0">
    <w:p w14:paraId="0B9738D5" w14:textId="77777777" w:rsidR="00B6321B" w:rsidRDefault="00B6321B" w:rsidP="00153F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7B4"/>
    <w:rsid w:val="00006045"/>
    <w:rsid w:val="00067D2A"/>
    <w:rsid w:val="000D43C3"/>
    <w:rsid w:val="00153FC5"/>
    <w:rsid w:val="0015577F"/>
    <w:rsid w:val="0018462A"/>
    <w:rsid w:val="00247454"/>
    <w:rsid w:val="00266C6C"/>
    <w:rsid w:val="0028772C"/>
    <w:rsid w:val="002907A8"/>
    <w:rsid w:val="002C133F"/>
    <w:rsid w:val="002C5B17"/>
    <w:rsid w:val="002C6702"/>
    <w:rsid w:val="003B36C1"/>
    <w:rsid w:val="003E52E4"/>
    <w:rsid w:val="003F3B03"/>
    <w:rsid w:val="004B7D19"/>
    <w:rsid w:val="00537E2E"/>
    <w:rsid w:val="006653C4"/>
    <w:rsid w:val="00690805"/>
    <w:rsid w:val="006E0FCC"/>
    <w:rsid w:val="0078437A"/>
    <w:rsid w:val="007C1606"/>
    <w:rsid w:val="00822932"/>
    <w:rsid w:val="008747BF"/>
    <w:rsid w:val="008775AB"/>
    <w:rsid w:val="009B5792"/>
    <w:rsid w:val="009D2446"/>
    <w:rsid w:val="009F13BF"/>
    <w:rsid w:val="00A12A6F"/>
    <w:rsid w:val="00A733F8"/>
    <w:rsid w:val="00AA6E69"/>
    <w:rsid w:val="00B6321B"/>
    <w:rsid w:val="00B70DB1"/>
    <w:rsid w:val="00C17801"/>
    <w:rsid w:val="00C51802"/>
    <w:rsid w:val="00C53A78"/>
    <w:rsid w:val="00D25E88"/>
    <w:rsid w:val="00D55F9B"/>
    <w:rsid w:val="00D80271"/>
    <w:rsid w:val="00DC159F"/>
    <w:rsid w:val="00E337B4"/>
    <w:rsid w:val="00E348B6"/>
    <w:rsid w:val="00E35863"/>
    <w:rsid w:val="00E63EA3"/>
    <w:rsid w:val="00EE2C01"/>
    <w:rsid w:val="00F30431"/>
    <w:rsid w:val="00F54686"/>
    <w:rsid w:val="00F5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FFDF7"/>
  <w15:chartTrackingRefBased/>
  <w15:docId w15:val="{076ED789-ACEB-4577-BAAA-17011C70A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7B4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3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FC5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153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FC5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Foley</dc:creator>
  <cp:keywords/>
  <dc:description/>
  <cp:lastModifiedBy>Saoirse Foley</cp:lastModifiedBy>
  <cp:revision>27</cp:revision>
  <dcterms:created xsi:type="dcterms:W3CDTF">2020-01-19T21:43:00Z</dcterms:created>
  <dcterms:modified xsi:type="dcterms:W3CDTF">2021-01-25T17:16:00Z</dcterms:modified>
</cp:coreProperties>
</file>